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62B5121" w:rsidR="000035D5" w:rsidRDefault="000035D5">
                            <w:r>
                              <w:t xml:space="preserve">Reported on page number: </w:t>
                            </w:r>
                            <w:r w:rsidR="009D7C23">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62B5121" w:rsidR="000035D5" w:rsidRDefault="000035D5">
                      <w:r>
                        <w:t xml:space="preserve">Reported on page number: </w:t>
                      </w:r>
                      <w:r w:rsidR="009D7C23">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4953C74" w:rsidR="000035D5" w:rsidRDefault="000035D5" w:rsidP="000035D5">
                            <w:r>
                              <w:t>Reported on page number:</w:t>
                            </w:r>
                            <w:r w:rsidR="009D7C23">
                              <w:t xml:space="preserve"> Not applicable</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4953C74" w:rsidR="000035D5" w:rsidRDefault="000035D5" w:rsidP="000035D5">
                      <w:r>
                        <w:t>Reported on page number:</w:t>
                      </w:r>
                      <w:r w:rsidR="009D7C23">
                        <w:t xml:space="preserve"> Not applicable</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540EC3D">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4DE30F8" w:rsidR="000035D5" w:rsidRDefault="009D7C23"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4DE30F8" w:rsidR="000035D5" w:rsidRDefault="009D7C23"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AE701FB">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891BC02" w:rsidR="000035D5" w:rsidRDefault="009D7C23"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891BC02" w:rsidR="000035D5" w:rsidRDefault="009D7C23" w:rsidP="000035D5">
                      <w:r>
                        <w:t>Y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7A96327">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AB7D422" w:rsidR="000035D5" w:rsidRDefault="009D7C23" w:rsidP="000035D5">
                            <w:r>
                              <w:t>The collaborative work was developed with researchers from Kenya with direct experience within the community of practice that was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AB7D422" w:rsidR="000035D5" w:rsidRDefault="009D7C23" w:rsidP="000035D5">
                      <w:r>
                        <w:t>The collaborative work was developed with researchers from Kenya with direct experience within the community of practice that was studi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D049201">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6FF03CC" w:rsidR="000035D5" w:rsidRDefault="009D7C2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6FF03CC" w:rsidR="000035D5" w:rsidRDefault="009D7C23" w:rsidP="000035D5">
                      <w:r>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D158CC4">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85C45EE" w:rsidR="000035D5" w:rsidRDefault="009D7C23" w:rsidP="000035D5">
                            <w:r>
                              <w:t xml:space="preserve">Yes, feedback presentations to the key local stake holders have been completed and the publications from the work will be disseminated via open access outle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85C45EE" w:rsidR="000035D5" w:rsidRDefault="009D7C23" w:rsidP="000035D5">
                      <w:r>
                        <w:t xml:space="preserve">Yes, feedback presentations to the key local stake holders have been completed and the publications from the work will be disseminated via open access outlet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8380DB8">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E4B2002" w:rsidR="000035D5" w:rsidRDefault="009D7C23" w:rsidP="000035D5">
                            <w:r>
                              <w:t xml:space="preserve">Not </w:t>
                            </w:r>
                            <w:proofErr w:type="spellStart"/>
                            <w:r>
                              <w:t>applciab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E4B2002" w:rsidR="000035D5" w:rsidRDefault="009D7C23" w:rsidP="000035D5">
                      <w:r>
                        <w:t xml:space="preserve">Not </w:t>
                      </w:r>
                      <w:proofErr w:type="spellStart"/>
                      <w:r>
                        <w:t>applciable</w:t>
                      </w:r>
                      <w:proofErr w:type="spellEnd"/>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7398732">
                <wp:simplePos x="0" y="0"/>
                <wp:positionH relativeFrom="margin">
                  <wp:align>right</wp:align>
                </wp:positionH>
                <wp:positionV relativeFrom="paragraph">
                  <wp:posOffset>679450</wp:posOffset>
                </wp:positionV>
                <wp:extent cx="6838950" cy="676656"/>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20C3F080" w14:textId="77777777" w:rsidR="009D7C23" w:rsidRDefault="009D7C23" w:rsidP="009D7C23">
                            <w:r>
                              <w:t xml:space="preserve">Not </w:t>
                            </w:r>
                            <w:proofErr w:type="spellStart"/>
                            <w:r>
                              <w:t>applciable</w:t>
                            </w:r>
                            <w:proofErr w:type="spellEnd"/>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3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E1Y/GA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QoDwN9BaQnVGYi0Mg4uLhkID9jslHQ5tQd23I7OCEvVOY3NWs8UiTHlUFunt&#13;&#10;HBV7bSmvLUxzhCqop2QQdz5uRkhbwxabWMvI73MmY8o4jJH2cXHCtF/r0et5vTc/AAAA//8DAFBL&#13;&#10;AwQUAAYACAAAACEAS0ojVt4AAAAOAQAADwAAAGRycy9kb3ducmV2LnhtbExPTUvDQBC9C/6HZQQv&#13;&#10;YjeNkEqaTZGK4ElsFcTbNDsmwexsyG7a9N87OdnL8GYe8z6KzeQ6daQhtJ4NLBcJKOLK25ZrA58f&#13;&#10;L/ePoEJEtth5JgNnCrApr68KzK0/8Y6O+1grEeGQo4Emxj7XOlQNOQwL3xML9+MHh1HWodZ2wJOI&#13;&#10;u06nSZJphy2LQ4M9bRuqfvejMzDeZe9fzupvTN/41W8DnncxM+b2Znpey3hag4o0xf8PmDtIfigl&#13;&#10;2MGPbIPqDEibKNdkJWCmk9WMDgbS5UMGuiz0ZY3yDwAA//8DAFBLAQItABQABgAIAAAAIQC2gziS&#13;&#10;/gAAAOEBAAATAAAAAAAAAAAAAAAAAAAAAABbQ29udGVudF9UeXBlc10ueG1sUEsBAi0AFAAGAAgA&#13;&#10;AAAhADj9If/WAAAAlAEAAAsAAAAAAAAAAAAAAAAALwEAAF9yZWxzLy5yZWxzUEsBAi0AFAAGAAgA&#13;&#10;AAAhAPATVj8YAgAAJgQAAA4AAAAAAAAAAAAAAAAALgIAAGRycy9lMm9Eb2MueG1sUEsBAi0AFAAG&#13;&#10;AAgAAAAhAEtKI1beAAAADgEAAA8AAAAAAAAAAAAAAAAAcgQAAGRycy9kb3ducmV2LnhtbFBLBQYA&#13;&#10;AAAABAAEAPMAAAB9BQAAAAA=&#13;&#10;" strokecolor="#193a65">
                <v:textbox>
                  <w:txbxContent>
                    <w:p w14:paraId="20C3F080" w14:textId="77777777" w:rsidR="009D7C23" w:rsidRDefault="009D7C23" w:rsidP="009D7C23">
                      <w:r>
                        <w:t xml:space="preserve">Not </w:t>
                      </w:r>
                      <w:proofErr w:type="spellStart"/>
                      <w:r>
                        <w:t>applciable</w:t>
                      </w:r>
                      <w:proofErr w:type="spellEnd"/>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1A50E12">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419BFE6" w14:textId="77777777" w:rsidR="009D7C23" w:rsidRDefault="009D7C23" w:rsidP="009D7C23">
                            <w:r>
                              <w:t xml:space="preserve">Not </w:t>
                            </w:r>
                            <w:proofErr w:type="spellStart"/>
                            <w:r>
                              <w:t>applciable</w:t>
                            </w:r>
                            <w:proofErr w:type="spellEnd"/>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6419BFE6" w14:textId="77777777" w:rsidR="009D7C23" w:rsidRDefault="009D7C23" w:rsidP="009D7C23">
                      <w:r>
                        <w:t xml:space="preserve">Not </w:t>
                      </w:r>
                      <w:proofErr w:type="spellStart"/>
                      <w:r>
                        <w:t>applciable</w:t>
                      </w:r>
                      <w:proofErr w:type="spellEnd"/>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1E9780D4">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360947" w14:textId="77777777" w:rsidR="009D7C23" w:rsidRDefault="009D7C23" w:rsidP="009D7C23">
                            <w:r>
                              <w:t xml:space="preserve">Not </w:t>
                            </w:r>
                            <w:proofErr w:type="spellStart"/>
                            <w:r>
                              <w:t>applciable</w:t>
                            </w:r>
                            <w:proofErr w:type="spellEnd"/>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35360947" w14:textId="77777777" w:rsidR="009D7C23" w:rsidRDefault="009D7C23" w:rsidP="009D7C23">
                      <w:r>
                        <w:t xml:space="preserve">Not </w:t>
                      </w:r>
                      <w:proofErr w:type="spellStart"/>
                      <w:r>
                        <w:t>applciable</w:t>
                      </w:r>
                      <w:proofErr w:type="spellEnd"/>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F485550">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4FDB38F" w14:textId="77777777" w:rsidR="009D7C23" w:rsidRDefault="009D7C23" w:rsidP="009D7C23">
                            <w:r>
                              <w:t xml:space="preserve">Not </w:t>
                            </w:r>
                            <w:proofErr w:type="spellStart"/>
                            <w:r>
                              <w:t>applciable</w:t>
                            </w:r>
                            <w:proofErr w:type="spellEnd"/>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24FDB38F" w14:textId="77777777" w:rsidR="009D7C23" w:rsidRDefault="009D7C23" w:rsidP="009D7C23">
                      <w:r>
                        <w:t xml:space="preserve">Not </w:t>
                      </w:r>
                      <w:proofErr w:type="spellStart"/>
                      <w:r>
                        <w:t>applciable</w:t>
                      </w:r>
                      <w:proofErr w:type="spellEnd"/>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8ED12F" w14:textId="77777777" w:rsidR="002906E4" w:rsidRDefault="002906E4" w:rsidP="00F57A3B">
      <w:r>
        <w:separator/>
      </w:r>
    </w:p>
  </w:endnote>
  <w:endnote w:type="continuationSeparator" w:id="0">
    <w:p w14:paraId="75CAAE83" w14:textId="77777777" w:rsidR="002906E4" w:rsidRDefault="002906E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27780" w14:textId="77777777" w:rsidR="002906E4" w:rsidRDefault="002906E4" w:rsidP="00F57A3B">
      <w:r>
        <w:separator/>
      </w:r>
    </w:p>
  </w:footnote>
  <w:footnote w:type="continuationSeparator" w:id="0">
    <w:p w14:paraId="52CFBD15" w14:textId="77777777" w:rsidR="002906E4" w:rsidRDefault="002906E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906E4"/>
    <w:rsid w:val="00335779"/>
    <w:rsid w:val="004A7A57"/>
    <w:rsid w:val="00541C18"/>
    <w:rsid w:val="00580384"/>
    <w:rsid w:val="0069423E"/>
    <w:rsid w:val="00831ADE"/>
    <w:rsid w:val="00841F25"/>
    <w:rsid w:val="009364D9"/>
    <w:rsid w:val="009D7C23"/>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am R Aluisio</cp:lastModifiedBy>
  <cp:revision>6</cp:revision>
  <dcterms:created xsi:type="dcterms:W3CDTF">2021-08-25T21:42:00Z</dcterms:created>
  <dcterms:modified xsi:type="dcterms:W3CDTF">2022-09-05T20:53:00Z</dcterms:modified>
</cp:coreProperties>
</file>